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80" w:type="dxa"/>
        <w:tblLook w:val="04A0" w:firstRow="1" w:lastRow="0" w:firstColumn="1" w:lastColumn="0" w:noHBand="0" w:noVBand="1"/>
      </w:tblPr>
      <w:tblGrid>
        <w:gridCol w:w="5380"/>
        <w:gridCol w:w="1120"/>
        <w:gridCol w:w="951"/>
        <w:gridCol w:w="649"/>
        <w:gridCol w:w="990"/>
        <w:gridCol w:w="990"/>
      </w:tblGrid>
      <w:tr w:rsidR="00182ABE" w:rsidRPr="0036709D" w14:paraId="4FDBA9BB" w14:textId="46785951" w:rsidTr="00182ABE">
        <w:trPr>
          <w:trHeight w:val="36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E6D2" w14:textId="0602F46A" w:rsidR="00182ABE" w:rsidRPr="0036709D" w:rsidRDefault="00182ABE" w:rsidP="003B03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 xml:space="preserve">Table </w:t>
            </w:r>
            <w:r w:rsidRPr="0036709D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S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B86B" w14:textId="77777777" w:rsidR="00182ABE" w:rsidRPr="0036709D" w:rsidRDefault="00182ABE" w:rsidP="003B03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A834" w14:textId="77777777" w:rsidR="00182ABE" w:rsidRPr="0036709D" w:rsidRDefault="00182ABE" w:rsidP="003B03A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DA13E5E" w14:textId="77777777" w:rsidR="00182ABE" w:rsidRPr="0036709D" w:rsidRDefault="00182ABE" w:rsidP="003B03A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81AB50" w14:textId="77777777" w:rsidR="00182ABE" w:rsidRPr="0036709D" w:rsidRDefault="00182ABE" w:rsidP="003B03A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07412F" w14:textId="77777777" w:rsidR="00182ABE" w:rsidRPr="0036709D" w:rsidRDefault="00182ABE" w:rsidP="003B03A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82ABE" w:rsidRPr="0036709D" w14:paraId="28E9E99C" w14:textId="3B5C69DD" w:rsidTr="00182ABE">
        <w:trPr>
          <w:trHeight w:val="37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58C7" w14:textId="77777777" w:rsidR="00182ABE" w:rsidRPr="0036709D" w:rsidRDefault="00182ABE" w:rsidP="00182A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cipes for Synthetic Complete Medium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AF13" w14:textId="0C417CC9" w:rsidR="00182ABE" w:rsidRPr="0036709D" w:rsidRDefault="00182ABE" w:rsidP="00182A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g / 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2B25" w14:textId="1ADE34F8" w:rsidR="00182ABE" w:rsidRPr="00182ABE" w:rsidRDefault="00182ABE" w:rsidP="00182A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2AB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g / 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2906B33" w14:textId="77777777" w:rsidR="00182ABE" w:rsidRPr="00182ABE" w:rsidRDefault="00182ABE" w:rsidP="00182A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F11B" w14:textId="7BB4133D" w:rsidR="00182ABE" w:rsidRPr="00182ABE" w:rsidRDefault="00182ABE" w:rsidP="00182A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2ABE"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 / 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60931" w14:textId="6495853C" w:rsidR="00182ABE" w:rsidRPr="00182ABE" w:rsidRDefault="00182ABE" w:rsidP="00182A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2ABE"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 / L</w:t>
            </w:r>
          </w:p>
        </w:tc>
      </w:tr>
      <w:tr w:rsidR="00182ABE" w:rsidRPr="0036709D" w14:paraId="646F461D" w14:textId="76AB88B2" w:rsidTr="00182ABE">
        <w:trPr>
          <w:trHeight w:val="42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BDDF" w14:textId="69A86FBF" w:rsidR="00182ABE" w:rsidRPr="0036709D" w:rsidRDefault="00182ABE" w:rsidP="00182ABE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Medi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D053" w14:textId="77777777" w:rsidR="00182ABE" w:rsidRPr="0036709D" w:rsidRDefault="00182ABE" w:rsidP="00182A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SC</w:t>
            </w:r>
            <w:r w:rsidRPr="0036709D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vertAlign w:val="subscript"/>
              </w:rPr>
              <w:t>CS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08D2" w14:textId="77777777" w:rsidR="00182ABE" w:rsidRPr="0036709D" w:rsidRDefault="00182ABE" w:rsidP="00182A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SC</w:t>
            </w:r>
            <w:r w:rsidRPr="0036709D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vertAlign w:val="subscript"/>
              </w:rPr>
              <w:t>M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E9ECAA1" w14:textId="77777777" w:rsidR="00182ABE" w:rsidRPr="0036709D" w:rsidRDefault="00182ABE" w:rsidP="00182A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000C" w14:textId="3A996454" w:rsidR="00182ABE" w:rsidRPr="00182ABE" w:rsidRDefault="00182ABE" w:rsidP="00182A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SC</w:t>
            </w:r>
            <w:r w:rsidRPr="0036709D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vertAlign w:val="subscript"/>
              </w:rPr>
              <w:t>C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0415" w14:textId="29AACFBF" w:rsidR="00182ABE" w:rsidRPr="0036709D" w:rsidRDefault="00182ABE" w:rsidP="00182A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SC</w:t>
            </w:r>
            <w:r w:rsidRPr="0036709D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vertAlign w:val="subscript"/>
              </w:rPr>
              <w:t>ME</w:t>
            </w:r>
          </w:p>
        </w:tc>
      </w:tr>
      <w:tr w:rsidR="00182ABE" w:rsidRPr="0036709D" w14:paraId="70ACA5AD" w14:textId="21B1775E" w:rsidTr="00182ABE">
        <w:trPr>
          <w:trHeight w:val="36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0F8" w14:textId="77777777" w:rsidR="00182ABE" w:rsidRPr="0036709D" w:rsidRDefault="00182ABE" w:rsidP="00182A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BC4A" w14:textId="77777777" w:rsidR="00182ABE" w:rsidRPr="0036709D" w:rsidRDefault="00182ABE" w:rsidP="00182A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46B0" w14:textId="77777777" w:rsidR="00182ABE" w:rsidRPr="0036709D" w:rsidRDefault="00182ABE" w:rsidP="00182A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3EDEC2C" w14:textId="77777777" w:rsidR="00182ABE" w:rsidRPr="0036709D" w:rsidRDefault="00182ABE" w:rsidP="00182A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C7D4A4" w14:textId="648E4255" w:rsidR="00182ABE" w:rsidRPr="0036709D" w:rsidRDefault="00141FF1" w:rsidP="00182A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3D0D8B" w14:textId="7C11C740" w:rsidR="00182ABE" w:rsidRPr="0036709D" w:rsidRDefault="00141FF1" w:rsidP="00182A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</w:tr>
      <w:tr w:rsidR="007C19BC" w:rsidRPr="0036709D" w14:paraId="3C1F9E9D" w14:textId="313D5069" w:rsidTr="00182ABE">
        <w:trPr>
          <w:trHeight w:val="36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D296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osit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9E55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F48D" w14:textId="68A1E716" w:rsidR="007C19BC" w:rsidRPr="0036709D" w:rsidRDefault="00FE50DF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7C19BC"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44C31FD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2D7479" w14:textId="4B0A8490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42877E" w14:textId="0BA0396C" w:rsidR="007C19BC" w:rsidRPr="0036709D" w:rsidRDefault="00FE50DF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</w:tr>
      <w:tr w:rsidR="007C19BC" w:rsidRPr="0036709D" w14:paraId="315F8E8C" w14:textId="4B549ADB" w:rsidTr="00182ABE">
        <w:trPr>
          <w:trHeight w:val="36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BB43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B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C518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F5B1" w14:textId="3008734F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="00FE50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59CFB24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35B66A" w14:textId="7B3B34D0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C5923D" w14:textId="5A6A2158" w:rsidR="007C19BC" w:rsidRPr="0036709D" w:rsidRDefault="00FE50DF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7C19BC" w:rsidRPr="0036709D" w14:paraId="19D23AE8" w14:textId="4187D6FF" w:rsidTr="00182ABE">
        <w:trPr>
          <w:trHeight w:val="36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6574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aci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EFC1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8612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195D29D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E8666B" w14:textId="786DFF64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4FCE41" w14:textId="675640F9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8</w:t>
            </w:r>
          </w:p>
        </w:tc>
      </w:tr>
      <w:tr w:rsidR="007C19BC" w:rsidRPr="0036709D" w14:paraId="0D78E27A" w14:textId="77A85061" w:rsidTr="00182ABE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8C02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E545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58EA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5CFCADE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B8B39E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207EFF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C19BC" w:rsidRPr="0036709D" w14:paraId="41C69C17" w14:textId="6CB4A386" w:rsidTr="00182ABE">
        <w:trPr>
          <w:trHeight w:val="36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1126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CCCC" w14:textId="0F383B9E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</w:t>
            </w: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A0D4" w14:textId="7B53D2F1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</w:t>
            </w: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09678DA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23FECA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F22FEE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C19BC" w:rsidRPr="0036709D" w14:paraId="17BCC127" w14:textId="2E25BF2A" w:rsidTr="00182ABE">
        <w:trPr>
          <w:trHeight w:val="36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E53C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monium Sulf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288F" w14:textId="58F33209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AFDE" w14:textId="3F03462D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FB5E396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2E3AE7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2371D7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C19BC" w:rsidRPr="0036709D" w14:paraId="740AD351" w14:textId="5FD33F29" w:rsidTr="00182ABE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622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FC56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3BBF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678EC3E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103616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2B040D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C19BC" w:rsidRPr="0036709D" w14:paraId="09E6EDFE" w14:textId="7B473FBC" w:rsidTr="00182ABE">
        <w:trPr>
          <w:trHeight w:val="40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CED3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4CFE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8C09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92CD2A8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D4281E" w14:textId="41416B65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650767" w14:textId="05C1CD4C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7C19BC" w:rsidRPr="0036709D" w14:paraId="4CDAEF55" w14:textId="79DA0136" w:rsidTr="00182ABE">
        <w:trPr>
          <w:trHeight w:val="40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44F001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EB84230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CFED9A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47B29A73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2DCDD2F7" w14:textId="2834F40A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3B6D6C21" w14:textId="1282EF3D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</w:t>
            </w:r>
          </w:p>
        </w:tc>
      </w:tr>
      <w:tr w:rsidR="007C19BC" w:rsidRPr="0036709D" w14:paraId="79D8654C" w14:textId="6FD9FD09" w:rsidTr="00182ABE">
        <w:trPr>
          <w:trHeight w:val="40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672D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parag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CDEB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560F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7834348B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ACCC02" w14:textId="4420B533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CD3450" w14:textId="35D44EA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7C19BC" w:rsidRPr="0036709D" w14:paraId="6FB19447" w14:textId="135CA639" w:rsidTr="00182ABE">
        <w:trPr>
          <w:trHeight w:val="40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0B84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partic ac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D158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09B0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1817143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64E8F0" w14:textId="781DD1CC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61A548" w14:textId="496B97CE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2</w:t>
            </w:r>
          </w:p>
        </w:tc>
      </w:tr>
      <w:tr w:rsidR="007C19BC" w:rsidRPr="0036709D" w14:paraId="01CF5D5D" w14:textId="110EAD6D" w:rsidTr="00182ABE">
        <w:trPr>
          <w:trHeight w:val="40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6500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st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788F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CB56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6AFDEDC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77A88E" w14:textId="43B2DDED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1FE225" w14:textId="3FF8B28D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7C19BC" w:rsidRPr="0036709D" w14:paraId="009E3DD8" w14:textId="1133A473" w:rsidTr="00182ABE">
        <w:trPr>
          <w:trHeight w:val="49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7854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E331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B3DE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C60D899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BD7F48" w14:textId="47A804DF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  <w:r w:rsidR="00FE50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387EC3" w14:textId="72FEAD9F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7C19BC" w:rsidRPr="0036709D" w14:paraId="548F6C09" w14:textId="6363AE0B" w:rsidTr="00182ABE">
        <w:trPr>
          <w:trHeight w:val="40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340D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mic ac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B37B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7C67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2D50A30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4504CA" w14:textId="140E056D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18C679" w14:textId="174511E6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1</w:t>
            </w:r>
          </w:p>
        </w:tc>
      </w:tr>
      <w:tr w:rsidR="007C19BC" w:rsidRPr="0036709D" w14:paraId="2CE637C2" w14:textId="0B82C7B5" w:rsidTr="00182ABE">
        <w:trPr>
          <w:trHeight w:val="40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6F56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F674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B388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171DC70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5A3FF2" w14:textId="40F9EC62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3423A1" w14:textId="4EEE4823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7C19BC" w:rsidRPr="0036709D" w14:paraId="1C61F579" w14:textId="72479CC9" w:rsidTr="00182ABE">
        <w:trPr>
          <w:trHeight w:val="405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F5CEAB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062AA5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9EE271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28A74017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7E3A9772" w14:textId="05F3261C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4056BCA6" w14:textId="6823A5D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</w:t>
            </w:r>
          </w:p>
        </w:tc>
      </w:tr>
      <w:tr w:rsidR="007C19BC" w:rsidRPr="0036709D" w14:paraId="48DBCA4B" w14:textId="5A9004A5" w:rsidTr="00182ABE">
        <w:trPr>
          <w:trHeight w:val="441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12F66D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849AC5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327C6A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7FF785FC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71166174" w14:textId="1000385B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620F0DB3" w14:textId="01B9FA3C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</w:t>
            </w:r>
          </w:p>
        </w:tc>
      </w:tr>
      <w:tr w:rsidR="007C19BC" w:rsidRPr="0036709D" w14:paraId="45548DF4" w14:textId="768D6B1C" w:rsidTr="00182ABE">
        <w:trPr>
          <w:trHeight w:val="459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EC8CA4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DC50E9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18D29D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76A070C5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23FC0607" w14:textId="035A79E4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2A52FE45" w14:textId="51B12015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</w:t>
            </w:r>
          </w:p>
        </w:tc>
      </w:tr>
      <w:tr w:rsidR="007C19BC" w:rsidRPr="0036709D" w14:paraId="18AF3325" w14:textId="4CF16286" w:rsidTr="00182ABE">
        <w:trPr>
          <w:trHeight w:val="45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D696F7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6A6CF4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E2A3B5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6DC691F9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4A5E7EFE" w14:textId="5C696DE3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635D9721" w14:textId="4D77DD0E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</w:t>
            </w:r>
          </w:p>
        </w:tc>
      </w:tr>
      <w:tr w:rsidR="007C19BC" w:rsidRPr="0036709D" w14:paraId="4444BD7D" w14:textId="187BAEC6" w:rsidTr="00182ABE">
        <w:trPr>
          <w:trHeight w:val="45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49C47F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03FC7F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CFA9576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699BD83F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348E99B1" w14:textId="2EA0BB9C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5BEC96FA" w14:textId="35C931E1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</w:t>
            </w:r>
          </w:p>
        </w:tc>
      </w:tr>
      <w:tr w:rsidR="007C19BC" w:rsidRPr="0036709D" w14:paraId="5BA8C7E2" w14:textId="1E68E5BD" w:rsidTr="00182ABE">
        <w:trPr>
          <w:trHeight w:val="45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3449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A020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A9AB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49919A7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0194FB" w14:textId="02FD0CA3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42533C" w14:textId="1C31CCCA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3</w:t>
            </w:r>
          </w:p>
        </w:tc>
      </w:tr>
      <w:tr w:rsidR="007C19BC" w:rsidRPr="0036709D" w14:paraId="5A431423" w14:textId="407FFAE4" w:rsidTr="00182ABE">
        <w:trPr>
          <w:trHeight w:val="54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085F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0FCE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563D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3F9F4CF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55577C" w14:textId="6C34E07F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C8CB5B" w14:textId="43955036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7C19BC" w:rsidRPr="0036709D" w14:paraId="568DB6E6" w14:textId="1A2E2353" w:rsidTr="00182ABE">
        <w:trPr>
          <w:trHeight w:val="45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686279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196B20B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D393407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</w:tcPr>
          <w:p w14:paraId="72575E79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</w:tcPr>
          <w:p w14:paraId="7AEC0E8C" w14:textId="3D9AC5E6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</w:tcPr>
          <w:p w14:paraId="770DE2A4" w14:textId="2C44B454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10</w:t>
            </w:r>
          </w:p>
        </w:tc>
      </w:tr>
      <w:tr w:rsidR="007C19BC" w:rsidRPr="0036709D" w14:paraId="48693AC4" w14:textId="6ABCB652" w:rsidTr="00182ABE">
        <w:trPr>
          <w:trHeight w:val="36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5AE84E7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32D423F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534ACB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</w:tcPr>
          <w:p w14:paraId="7C6A6A47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</w:tcPr>
          <w:p w14:paraId="3EEBB240" w14:textId="67845B63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</w:tcPr>
          <w:p w14:paraId="64AB54A8" w14:textId="6C0F0409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</w:t>
            </w:r>
          </w:p>
        </w:tc>
      </w:tr>
      <w:tr w:rsidR="007C19BC" w:rsidRPr="0036709D" w14:paraId="7BB2589E" w14:textId="1BDBAE50" w:rsidTr="00182ABE">
        <w:trPr>
          <w:trHeight w:val="36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00560F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F243A9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C1A6570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49DBE40B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7D8D3D80" w14:textId="600F64DF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55BB0183" w14:textId="481876A4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</w:tr>
      <w:tr w:rsidR="007C19BC" w:rsidRPr="0036709D" w14:paraId="582BD9C9" w14:textId="0235DF40" w:rsidTr="00182ABE">
        <w:trPr>
          <w:trHeight w:val="36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3FEAAED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EFED95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E7A62C5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06B830C1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17D43A93" w14:textId="7D311859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14:paraId="67C259DD" w14:textId="5F901439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6</w:t>
            </w:r>
          </w:p>
        </w:tc>
      </w:tr>
      <w:tr w:rsidR="007C19BC" w:rsidRPr="0036709D" w14:paraId="0170BEE4" w14:textId="25FE554C" w:rsidTr="00182ABE">
        <w:trPr>
          <w:trHeight w:val="36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D308" w14:textId="77777777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99AB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2510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A5CB4D8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AD7BF8" w14:textId="789D4F05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1AFF34" w14:textId="163A7A9D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</w:t>
            </w:r>
          </w:p>
        </w:tc>
      </w:tr>
      <w:tr w:rsidR="007C19BC" w:rsidRPr="0036709D" w14:paraId="252BAC91" w14:textId="0BBD4962" w:rsidTr="00182ABE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EFD7" w14:textId="77777777" w:rsidR="007C19BC" w:rsidRPr="0036709D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0219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22BE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143EBB5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A9E2CD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B4DFC2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C19BC" w:rsidRPr="0036709D" w14:paraId="3325FCA6" w14:textId="70F9074A" w:rsidTr="00182ABE">
        <w:trPr>
          <w:trHeight w:val="36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EC7A" w14:textId="0E876929" w:rsidR="007C19BC" w:rsidRPr="0036709D" w:rsidRDefault="007C19BC" w:rsidP="007C19B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T</w:t>
            </w:r>
            <w:r w:rsidR="004E6093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otal</w:t>
            </w:r>
            <w:r w:rsidRPr="0036709D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 xml:space="preserve"> </w:t>
            </w:r>
            <w:r w:rsidR="004E6093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Concentration of Amino Acids</w:t>
            </w:r>
            <w:r w:rsidRPr="0036709D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C7D4" w14:textId="7CCDBF8D" w:rsidR="007C19BC" w:rsidRPr="004E6093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 w:rsidRPr="004E6093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1</w:t>
            </w:r>
            <w:r w:rsidR="008C4C1F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,</w:t>
            </w:r>
            <w:r w:rsidRPr="004E6093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761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031A" w14:textId="7C3A8F96" w:rsidR="007C19BC" w:rsidRPr="004E6093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 w:rsidRPr="004E6093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1</w:t>
            </w:r>
            <w:r w:rsidR="008C4C1F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,</w:t>
            </w:r>
            <w:r w:rsidRPr="004E6093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2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E3DFEBB" w14:textId="77777777" w:rsidR="007C19BC" w:rsidRPr="004E6093" w:rsidRDefault="007C19BC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B0F17A" w14:textId="07524588" w:rsidR="007C19BC" w:rsidRPr="004E6093" w:rsidRDefault="004E6093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 w:rsidRPr="004E6093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12,7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999ECA" w14:textId="538E3DE7" w:rsidR="007C19BC" w:rsidRPr="004E6093" w:rsidRDefault="004E6093" w:rsidP="007C19B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</w:pPr>
            <w:r w:rsidRPr="004E6093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8,529</w:t>
            </w:r>
          </w:p>
        </w:tc>
      </w:tr>
      <w:tr w:rsidR="007C19BC" w:rsidRPr="0036709D" w14:paraId="260AAC6D" w14:textId="4C6D7D6E" w:rsidTr="00182ABE">
        <w:trPr>
          <w:trHeight w:val="423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3E0D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*0.67% Yeast Nitrogen Base without amino aci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5915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44BB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C5630E0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D5BA3F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71BAD5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C19BC" w:rsidRPr="0036709D" w14:paraId="60E07CBF" w14:textId="691936FF" w:rsidTr="00182ABE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9A0F" w14:textId="2BB36CC3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r w:rsidR="007373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nal concentrations:</w:t>
            </w:r>
            <w:r w:rsidRPr="003670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% glucose + 0.5% ammonium sulfat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D75D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E12E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7CCDA2BB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3E251E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5FC8A1" w14:textId="77777777" w:rsidR="007C19BC" w:rsidRPr="0036709D" w:rsidRDefault="007C19BC" w:rsidP="007C19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4EB9CE4D" w14:textId="77777777" w:rsidR="00A8031D" w:rsidRPr="0036709D" w:rsidRDefault="00FE50DF" w:rsidP="00212FFB">
      <w:pPr>
        <w:rPr>
          <w:rFonts w:ascii="Arial" w:hAnsi="Arial" w:cs="Arial"/>
          <w:sz w:val="24"/>
          <w:szCs w:val="24"/>
        </w:rPr>
      </w:pPr>
    </w:p>
    <w:sectPr w:rsidR="00A8031D" w:rsidRPr="0036709D" w:rsidSect="003670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3A2"/>
    <w:rsid w:val="00141FF1"/>
    <w:rsid w:val="00182ABE"/>
    <w:rsid w:val="00212FFB"/>
    <w:rsid w:val="0036709D"/>
    <w:rsid w:val="003B03A2"/>
    <w:rsid w:val="004E6093"/>
    <w:rsid w:val="005D34AC"/>
    <w:rsid w:val="00737328"/>
    <w:rsid w:val="007C19BC"/>
    <w:rsid w:val="008C4C1F"/>
    <w:rsid w:val="00B97BDE"/>
    <w:rsid w:val="00DA7F8D"/>
    <w:rsid w:val="00E97D7F"/>
    <w:rsid w:val="00FE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7D58D"/>
  <w15:chartTrackingRefBased/>
  <w15:docId w15:val="{85B4CE5C-19A0-4A4F-BF42-E245BA92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1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Terrance G</dc:creator>
  <cp:keywords/>
  <dc:description/>
  <cp:lastModifiedBy>Cooper, Terrance G</cp:lastModifiedBy>
  <cp:revision>6</cp:revision>
  <cp:lastPrinted>2021-11-18T20:49:00Z</cp:lastPrinted>
  <dcterms:created xsi:type="dcterms:W3CDTF">2021-11-18T20:48:00Z</dcterms:created>
  <dcterms:modified xsi:type="dcterms:W3CDTF">2021-11-19T18:37:00Z</dcterms:modified>
</cp:coreProperties>
</file>